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8A28C9" w14:textId="77777777" w:rsidR="00A35A04" w:rsidRDefault="00A35A04" w:rsidP="00A35A04"/>
    <w:p w14:paraId="494B7FE3" w14:textId="77777777" w:rsidR="00A35A04" w:rsidRPr="00646F5D" w:rsidRDefault="00A35A04" w:rsidP="00A35A04">
      <w:pPr>
        <w:rPr>
          <w:b/>
          <w:bCs/>
        </w:rPr>
      </w:pPr>
      <w:r w:rsidRPr="00646F5D">
        <w:rPr>
          <w:b/>
          <w:bCs/>
        </w:rPr>
        <w:t>S1 Appendix A. Defining case fatality rate for those undiagnosed</w:t>
      </w:r>
    </w:p>
    <w:p w14:paraId="7075F6BD" w14:textId="77777777" w:rsidR="00A35A04" w:rsidRPr="00657990" w:rsidRDefault="00A35A04" w:rsidP="00A35A04">
      <w:r w:rsidRPr="00657990">
        <w:t xml:space="preserve">We followed the approach below to define the case fatality rate among the undiagnosed. </w:t>
      </w:r>
      <w:r>
        <w:t>First, we define who is a disease case for a specific disease and who is not. Let us define who is a non-case first. For disease D, a non-case is someone with no risk of dying from disease D at a given time. Consequentially, a disease case</w:t>
      </w:r>
      <w:r w:rsidRPr="00657990">
        <w:t xml:space="preserve"> is someone who has at least some risk of dying from disease D at a given point in time.</w:t>
      </w:r>
    </w:p>
    <w:p w14:paraId="7887913D" w14:textId="77777777" w:rsidR="00A35A04" w:rsidRPr="00657990" w:rsidRDefault="00A35A04" w:rsidP="00A35A04"/>
    <w:p w14:paraId="03DBD69D" w14:textId="77777777" w:rsidR="00A35A04" w:rsidRPr="00657990" w:rsidRDefault="00A35A04" w:rsidP="00A35A04">
      <w:r w:rsidRPr="00657990">
        <w:t>For the diseases we model, we assumed that the natural course of the disease without healthcare intervention is a progressive increase in the risk of dying from the disease over time (</w:t>
      </w:r>
      <w:r>
        <w:t>S1 Appendix A, Fig</w:t>
      </w:r>
      <w:r w:rsidRPr="00657990">
        <w:t xml:space="preserve"> </w:t>
      </w:r>
      <w:r>
        <w:t>A1</w:t>
      </w:r>
      <w:r w:rsidRPr="00657990">
        <w:t xml:space="preserve">). Note that early in the course of disease D, this disease might not be diagnosable with current technology. </w:t>
      </w:r>
      <w:proofErr w:type="gramStart"/>
      <w:r w:rsidRPr="00657990">
        <w:t>During the course of</w:t>
      </w:r>
      <w:proofErr w:type="gramEnd"/>
      <w:r w:rsidRPr="00657990">
        <w:t xml:space="preserve"> the disease, there is a point in time and a level of excess mortality risk that the disease becomes diagnosable (Point A). This point is disease-specific; as technology improves, it moves to the left. Theoretically, we could use the risk of dying from disease D at Point A to define the “diagnosable” disease case and then find the probability of a “diagnosable” disease case being undiagnosed. The latter would be directly related to unmet need. Practically, Point A is very hard to observe even for diseases with mass screening programs because the likely treatment after diagnosis would modify the course of the disease. </w:t>
      </w:r>
    </w:p>
    <w:p w14:paraId="23C4E57B" w14:textId="77777777" w:rsidR="00A35A04" w:rsidRPr="00657990" w:rsidRDefault="00A35A04" w:rsidP="00A35A04"/>
    <w:p w14:paraId="53A46C1C" w14:textId="77777777" w:rsidR="00A35A04" w:rsidRPr="00657990" w:rsidRDefault="00A35A04" w:rsidP="00A35A04">
      <w:r w:rsidRPr="00657990">
        <w:t>However, to the right of this point, there is the point that the disease is diagnosed in real-world scenarios (Point B). We can approximate Point B by observing the disease-specific mortality of recently diagnosed individuals. In our study, we used the risk of dying from disease D at approximately Point B to define the “diagnosable” disease case and then find the probability of a “diagnosable” disease case being undiagnosed. Therefore, we used the case fatality rate among incident-diagnosed cases to define the case fatality rate among the undiagnosed.</w:t>
      </w:r>
    </w:p>
    <w:p w14:paraId="65D45280" w14:textId="77777777" w:rsidR="00A35A04" w:rsidRPr="00657990" w:rsidRDefault="00A35A04" w:rsidP="00A35A04"/>
    <w:p w14:paraId="51739236" w14:textId="77777777" w:rsidR="00A35A04" w:rsidRPr="00657990" w:rsidRDefault="00A35A04" w:rsidP="00A35A04">
      <w:pPr>
        <w:pStyle w:val="Caption"/>
      </w:pPr>
      <w:r>
        <w:lastRenderedPageBreak/>
        <w:t>Fig</w:t>
      </w:r>
      <w:r w:rsidRPr="00657990">
        <w:t xml:space="preserve"> </w:t>
      </w:r>
      <w:r>
        <w:t>A1</w:t>
      </w:r>
      <w:r w:rsidRPr="00657990">
        <w:t xml:space="preserve">: Theoretical natural course of disease without intervention concerning disease-specific mortality over time </w:t>
      </w:r>
    </w:p>
    <w:p w14:paraId="59BCF011" w14:textId="77777777" w:rsidR="00A35A04" w:rsidRPr="00657990" w:rsidRDefault="00A35A04" w:rsidP="00A35A04">
      <w:r w:rsidRPr="00657990">
        <w:rPr>
          <w:noProof/>
        </w:rPr>
        <w:drawing>
          <wp:inline distT="0" distB="0" distL="0" distR="0" wp14:anchorId="6E324988" wp14:editId="1A3BDB86">
            <wp:extent cx="5486400" cy="3200400"/>
            <wp:effectExtent l="0" t="0" r="0" b="0"/>
            <wp:docPr id="135175790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0529CD5" w14:textId="77777777" w:rsidR="00A35A04" w:rsidRPr="00B234A1" w:rsidRDefault="00A35A04" w:rsidP="00A35A04"/>
    <w:p w14:paraId="315C848E" w14:textId="77777777" w:rsidR="003B67DE" w:rsidRDefault="003B67DE"/>
    <w:sectPr w:rsidR="003B6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A04"/>
    <w:rsid w:val="00076FCC"/>
    <w:rsid w:val="001035FB"/>
    <w:rsid w:val="001638EE"/>
    <w:rsid w:val="002151CC"/>
    <w:rsid w:val="00296F78"/>
    <w:rsid w:val="002C404C"/>
    <w:rsid w:val="003B67DE"/>
    <w:rsid w:val="003F502C"/>
    <w:rsid w:val="00400611"/>
    <w:rsid w:val="00420DA7"/>
    <w:rsid w:val="00522984"/>
    <w:rsid w:val="006A5412"/>
    <w:rsid w:val="006D2206"/>
    <w:rsid w:val="007A76EA"/>
    <w:rsid w:val="009D044A"/>
    <w:rsid w:val="00A35A04"/>
    <w:rsid w:val="00A5644C"/>
    <w:rsid w:val="00C02906"/>
    <w:rsid w:val="00C42A6F"/>
    <w:rsid w:val="00C6743A"/>
    <w:rsid w:val="00E722B2"/>
    <w:rsid w:val="00E80B6D"/>
    <w:rsid w:val="00F31509"/>
    <w:rsid w:val="00F319B8"/>
    <w:rsid w:val="00F634E7"/>
    <w:rsid w:val="00FE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8D17D"/>
  <w15:chartTrackingRefBased/>
  <w15:docId w15:val="{2946E8AB-5937-4242-A17D-BAF039A3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A04"/>
    <w:pPr>
      <w:spacing w:line="480" w:lineRule="auto"/>
      <w:jc w:val="both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A04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A0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5A04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noProof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A04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noProof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A04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noProof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A04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noProof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A04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noProof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A04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noProof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A04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noProof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E1045"/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35A04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35A04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35A04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A04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A04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A04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A04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A04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A04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A0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A04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A04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noProof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A04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A04"/>
    <w:pPr>
      <w:spacing w:before="160" w:after="160" w:line="240" w:lineRule="auto"/>
      <w:jc w:val="center"/>
    </w:pPr>
    <w:rPr>
      <w:rFonts w:asciiTheme="minorHAnsi" w:hAnsiTheme="minorHAnsi" w:cstheme="minorBidi"/>
      <w:i/>
      <w:iCs/>
      <w:noProof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35A04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A04"/>
    <w:pPr>
      <w:spacing w:line="240" w:lineRule="auto"/>
      <w:ind w:left="720"/>
      <w:contextualSpacing/>
      <w:jc w:val="left"/>
    </w:pPr>
    <w:rPr>
      <w:rFonts w:asciiTheme="minorHAnsi" w:hAnsiTheme="minorHAnsi" w:cstheme="minorBidi"/>
      <w:noProof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35A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A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noProof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A04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A0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35A04"/>
    <w:pPr>
      <w:spacing w:after="200"/>
    </w:pPr>
    <w:rPr>
      <w:rFonts w:ascii="Times New Roman" w:hAnsi="Times New Roman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Y-Value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xVal>
          <c:yVal>
            <c:numRef>
              <c:f>Sheet1!$B$2:$B$12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0085536923187671E-4</c:v>
                </c:pt>
                <c:pt idx="4">
                  <c:v>5.4598150033144236E-4</c:v>
                </c:pt>
                <c:pt idx="5">
                  <c:v>1.4841315910257662E-3</c:v>
                </c:pt>
                <c:pt idx="6">
                  <c:v>4.0342879349273518E-3</c:v>
                </c:pt>
                <c:pt idx="7">
                  <c:v>1.0966331584284585E-2</c:v>
                </c:pt>
                <c:pt idx="8">
                  <c:v>2.9809579870417286E-2</c:v>
                </c:pt>
                <c:pt idx="9">
                  <c:v>8.1030839275753844E-2</c:v>
                </c:pt>
                <c:pt idx="10">
                  <c:v>0.2202646579480672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89F-0E4A-9F66-4AEA3A8E84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5097135"/>
        <c:axId val="1061224575"/>
      </c:scatterChart>
      <c:scatterChart>
        <c:scatterStyle val="lineMarker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Point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8"/>
              <c:tx>
                <c:rich>
                  <a:bodyPr/>
                  <a:lstStyle/>
                  <a:p>
                    <a:fld id="{A7E4E010-AF0B-486D-B78E-E56B0B2552D8}" type="CELLREF">
                      <a:rPr lang="en-US"/>
                      <a:pPr/>
                      <a:t>[CELLREF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7E4E010-AF0B-486D-B78E-E56B0B2552D8}</c15:txfldGUID>
                      <c15:f>Sheet1!$D$11</c15:f>
                      <c15:dlblFieldTableCache>
                        <c:ptCount val="1"/>
                        <c:pt idx="0">
                          <c:v>A - Diagnosable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1-189F-0E4A-9F66-4AEA3A8E8465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3209A47B-2253-4236-BB62-0DFB345D58F3}" type="CELLREF">
                      <a:rPr lang="en-US"/>
                      <a:pPr/>
                      <a:t>[CELLREF]</a:t>
                    </a:fld>
                    <a:endParaRPr lang="en-GB"/>
                  </a:p>
                </c:rich>
              </c:tx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209A47B-2253-4236-BB62-0DFB345D58F3}</c15:txfldGUID>
                      <c15:f>Sheet1!$D$10</c15:f>
                      <c15:dlblFieldTableCache>
                        <c:ptCount val="1"/>
                        <c:pt idx="0">
                          <c:v>B - Diagnosed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2-189F-0E4A-9F66-4AEA3A8E846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1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xVal>
          <c:yVal>
            <c:numRef>
              <c:f>Sheet1!$C$2:$C$12</c:f>
              <c:numCache>
                <c:formatCode>General</c:formatCode>
                <c:ptCount val="11"/>
                <c:pt idx="8">
                  <c:v>2.9809579870417286E-2</c:v>
                </c:pt>
                <c:pt idx="9">
                  <c:v>8.103083927575384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89F-0E4A-9F66-4AEA3A8E84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5097135"/>
        <c:axId val="1061224575"/>
      </c:scatterChart>
      <c:valAx>
        <c:axId val="18250971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1224575"/>
        <c:crosses val="autoZero"/>
        <c:crossBetween val="midCat"/>
      </c:valAx>
      <c:valAx>
        <c:axId val="10612245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isk of dying from Disease 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509713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d, Anna [ahead]</dc:creator>
  <cp:keywords/>
  <dc:description/>
  <cp:lastModifiedBy>Head, Anna [ahead]</cp:lastModifiedBy>
  <cp:revision>2</cp:revision>
  <dcterms:created xsi:type="dcterms:W3CDTF">2024-10-30T16:33:00Z</dcterms:created>
  <dcterms:modified xsi:type="dcterms:W3CDTF">2024-10-30T16:34:00Z</dcterms:modified>
</cp:coreProperties>
</file>